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48A63" w14:textId="2790CA29" w:rsidR="006B4636" w:rsidRPr="00762A69" w:rsidRDefault="007C2B5E" w:rsidP="00411AFA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762A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S1 </w:t>
      </w:r>
      <w:r w:rsidRPr="00762A69">
        <w:rPr>
          <w:rFonts w:ascii="Times New Roman" w:eastAsia="等线" w:hAnsi="Times New Roman" w:cs="Times New Roman"/>
          <w:kern w:val="0"/>
          <w:sz w:val="24"/>
          <w:szCs w:val="24"/>
        </w:rPr>
        <w:t>The names of the soybean varieties used in this study</w:t>
      </w:r>
      <w:r w:rsidR="009A5369" w:rsidRPr="00762A69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8305" w:type="dxa"/>
        <w:tblLook w:val="04A0" w:firstRow="1" w:lastRow="0" w:firstColumn="1" w:lastColumn="0" w:noHBand="0" w:noVBand="1"/>
      </w:tblPr>
      <w:tblGrid>
        <w:gridCol w:w="1336"/>
        <w:gridCol w:w="1080"/>
        <w:gridCol w:w="2816"/>
        <w:gridCol w:w="1336"/>
        <w:gridCol w:w="1080"/>
        <w:gridCol w:w="1897"/>
      </w:tblGrid>
      <w:tr w:rsidR="00762A69" w:rsidRPr="00762A69" w14:paraId="74500DF5" w14:textId="77777777" w:rsidTr="00411AFA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196C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3F6B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2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B707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422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1433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E06A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me</w:t>
            </w:r>
          </w:p>
        </w:tc>
      </w:tr>
      <w:tr w:rsidR="00247CC7" w:rsidRPr="00247CC7" w14:paraId="56656CC3" w14:textId="77777777" w:rsidTr="00411AFA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46CD6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8E4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A26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ingdou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8F71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C182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1CD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Qianshanwudou</w:t>
            </w:r>
            <w:proofErr w:type="spellEnd"/>
          </w:p>
        </w:tc>
      </w:tr>
      <w:tr w:rsidR="00762A69" w:rsidRPr="00762A69" w14:paraId="3D870795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A6623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F268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145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Gongxuan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90C477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DF40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1CF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n256-1</w:t>
            </w:r>
          </w:p>
        </w:tc>
      </w:tr>
      <w:tr w:rsidR="00762A69" w:rsidRPr="00762A69" w14:paraId="24314F27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AC09D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0692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07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iandebaimaodou</w:t>
            </w:r>
            <w:proofErr w:type="spellEnd"/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49B8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CFF9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60F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iaohuangdou</w:t>
            </w:r>
            <w:proofErr w:type="spellEnd"/>
          </w:p>
        </w:tc>
      </w:tr>
      <w:tr w:rsidR="00762A69" w:rsidRPr="00762A69" w14:paraId="770CA7FF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64ED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F5AD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E5D0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ianyangjiuyuehuang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008B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DFA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D7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idou</w:t>
            </w:r>
            <w:proofErr w:type="spellEnd"/>
          </w:p>
        </w:tc>
      </w:tr>
      <w:tr w:rsidR="00762A69" w:rsidRPr="00762A69" w14:paraId="6235DD38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5DA9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378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A08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ianyanglvpidou</w:t>
            </w:r>
            <w:proofErr w:type="spellEnd"/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20D0F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594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5C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huangzhu</w:t>
            </w:r>
            <w:proofErr w:type="spellEnd"/>
          </w:p>
        </w:tc>
      </w:tr>
      <w:tr w:rsidR="00762A69" w:rsidRPr="00762A69" w14:paraId="34DFD232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48A5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250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32F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Texuan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2C008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EA91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9A9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Guixia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3</w:t>
            </w:r>
          </w:p>
        </w:tc>
      </w:tr>
      <w:tr w:rsidR="00762A69" w:rsidRPr="00762A69" w14:paraId="6B4680F2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F8DED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4B1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1F6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zhou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B3747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1A0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A101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uang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5</w:t>
            </w:r>
          </w:p>
        </w:tc>
      </w:tr>
      <w:tr w:rsidR="00762A69" w:rsidRPr="00762A69" w14:paraId="7E6B44D3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DBF1A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D3D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7C1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Qianshanwudou</w:t>
            </w:r>
            <w:proofErr w:type="spellEnd"/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A8299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F77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A0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ndou021-1</w:t>
            </w:r>
          </w:p>
        </w:tc>
      </w:tr>
      <w:tr w:rsidR="00762A69" w:rsidRPr="00762A69" w14:paraId="2BF40BA3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C442A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6A7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1733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n032-4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2D3E6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642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BA9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ayuandou</w:t>
            </w:r>
            <w:proofErr w:type="spellEnd"/>
          </w:p>
        </w:tc>
      </w:tr>
      <w:tr w:rsidR="00762A69" w:rsidRPr="00762A69" w14:paraId="263E4AF2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F2C81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24DB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D727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ngwubean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7B4B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14E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8DF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Texuan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13</w:t>
            </w:r>
          </w:p>
        </w:tc>
      </w:tr>
      <w:tr w:rsidR="00762A69" w:rsidRPr="00762A69" w14:paraId="70A55AC2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DE7C7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A2B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B6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ngmingbaimaobayueyi</w:t>
            </w:r>
            <w:proofErr w:type="spellEnd"/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0C18F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C21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E6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ngqiudou04-2</w:t>
            </w:r>
          </w:p>
        </w:tc>
      </w:tr>
      <w:tr w:rsidR="00762A69" w:rsidRPr="00762A69" w14:paraId="1A4C47B7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7B76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FEC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F895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Nandou12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F62E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AD9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3E63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Nandou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12</w:t>
            </w:r>
          </w:p>
        </w:tc>
      </w:tr>
      <w:tr w:rsidR="00762A69" w:rsidRPr="00762A69" w14:paraId="5BFA6DB5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7F298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D7C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91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ngdou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B2F11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382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E05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Gongxuan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1</w:t>
            </w:r>
          </w:p>
        </w:tc>
      </w:tr>
      <w:tr w:rsidR="00762A69" w:rsidRPr="00762A69" w14:paraId="4A589E30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F9511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7E9F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49C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ianyangjiuyuehuang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602F4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7F8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BA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yuehuang</w:t>
            </w:r>
            <w:proofErr w:type="spellEnd"/>
          </w:p>
        </w:tc>
      </w:tr>
      <w:tr w:rsidR="00762A69" w:rsidRPr="00762A69" w14:paraId="4A0631A1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96656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559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49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ufob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2C6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6C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F6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16D3F569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AC27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B98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EF0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iaobaima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310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74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0D9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0EBF6EC3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A8B4B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764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DCA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ihuado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EE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8DE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6E5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6BE929B9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8F426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052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3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D74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ongshengheido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F72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3A6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10ED2709" w14:textId="77777777" w:rsidTr="00411AFA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296EA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0D2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3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533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aanheido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5137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A7C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4BFC784B" w14:textId="77777777" w:rsidTr="00411AFA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F2B87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E123" w14:textId="77777777" w:rsidR="00976DEA" w:rsidRPr="00762A69" w:rsidRDefault="00976DEA" w:rsidP="00976D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E8BC" w14:textId="77777777" w:rsidR="00976DEA" w:rsidRPr="00247CC7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proofErr w:type="spellStart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Guixia</w:t>
            </w:r>
            <w:proofErr w:type="spellEnd"/>
            <w:r w:rsidRPr="00247CC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593A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D33F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F52C" w14:textId="77777777" w:rsidR="00976DEA" w:rsidRPr="00762A69" w:rsidRDefault="00976DEA" w:rsidP="00976D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8CBF59F" w14:textId="1B6F8727" w:rsidR="006B4636" w:rsidRPr="00762A69" w:rsidRDefault="007C2B5E">
      <w:pPr>
        <w:rPr>
          <w:rFonts w:ascii="Times New Roman" w:hAnsi="Times New Roman" w:cs="Times New Roman"/>
        </w:rPr>
      </w:pPr>
      <w:r w:rsidRPr="00762A69">
        <w:rPr>
          <w:rFonts w:ascii="Times New Roman" w:hAnsi="Times New Roman" w:cs="Times New Roman"/>
        </w:rPr>
        <w:t xml:space="preserve">The soybean varieties used in both experiments were tagged in </w:t>
      </w:r>
      <w:r w:rsidR="00DE1E06" w:rsidRPr="00762A69">
        <w:rPr>
          <w:rFonts w:ascii="Times New Roman" w:hAnsi="Times New Roman" w:cs="Times New Roman"/>
        </w:rPr>
        <w:t xml:space="preserve">red </w:t>
      </w:r>
      <w:r w:rsidRPr="00762A69">
        <w:rPr>
          <w:rFonts w:ascii="Times New Roman" w:hAnsi="Times New Roman" w:cs="Times New Roman"/>
        </w:rPr>
        <w:t>bold.</w:t>
      </w:r>
    </w:p>
    <w:p w14:paraId="178E67AC" w14:textId="536BC3CD" w:rsidR="006B4636" w:rsidRPr="00762A69" w:rsidRDefault="006B4636"/>
    <w:p w14:paraId="5313EA94" w14:textId="1B141EF9" w:rsidR="006B4636" w:rsidRPr="00762A69" w:rsidRDefault="006B4636"/>
    <w:p w14:paraId="0EC811BB" w14:textId="77777777" w:rsidR="00F62E4A" w:rsidRPr="00762A69" w:rsidRDefault="00F62E4A"/>
    <w:p w14:paraId="6DF4F445" w14:textId="6D9E31E3" w:rsidR="006B4636" w:rsidRPr="00762A69" w:rsidRDefault="00411AFA" w:rsidP="00411AFA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762A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0E6F71" w:rsidRPr="00762A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762A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762A69">
        <w:rPr>
          <w:rFonts w:ascii="Times New Roman" w:eastAsia="等线" w:hAnsi="Times New Roman" w:cs="Times New Roman"/>
          <w:kern w:val="0"/>
          <w:sz w:val="24"/>
          <w:szCs w:val="24"/>
        </w:rPr>
        <w:t>Correlation coefficients for traits averaged across 20 soybean varieties grown under shade and full-light conditions</w:t>
      </w:r>
      <w:r w:rsidR="009A5369" w:rsidRPr="00762A69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17691" w:type="dxa"/>
        <w:tblLook w:val="04A0" w:firstRow="1" w:lastRow="0" w:firstColumn="1" w:lastColumn="0" w:noHBand="0" w:noVBand="1"/>
      </w:tblPr>
      <w:tblGrid>
        <w:gridCol w:w="118"/>
        <w:gridCol w:w="383"/>
        <w:gridCol w:w="640"/>
        <w:gridCol w:w="741"/>
        <w:gridCol w:w="795"/>
        <w:gridCol w:w="795"/>
        <w:gridCol w:w="795"/>
        <w:gridCol w:w="795"/>
        <w:gridCol w:w="679"/>
        <w:gridCol w:w="795"/>
        <w:gridCol w:w="795"/>
        <w:gridCol w:w="741"/>
        <w:gridCol w:w="741"/>
        <w:gridCol w:w="741"/>
        <w:gridCol w:w="741"/>
        <w:gridCol w:w="741"/>
        <w:gridCol w:w="316"/>
        <w:gridCol w:w="479"/>
        <w:gridCol w:w="161"/>
        <w:gridCol w:w="599"/>
        <w:gridCol w:w="41"/>
        <w:gridCol w:w="680"/>
        <w:gridCol w:w="20"/>
        <w:gridCol w:w="620"/>
        <w:gridCol w:w="175"/>
        <w:gridCol w:w="365"/>
        <w:gridCol w:w="315"/>
        <w:gridCol w:w="765"/>
        <w:gridCol w:w="30"/>
        <w:gridCol w:w="741"/>
        <w:gridCol w:w="309"/>
        <w:gridCol w:w="1080"/>
      </w:tblGrid>
      <w:tr w:rsidR="00762A69" w:rsidRPr="00762A69" w14:paraId="0102D21E" w14:textId="77777777" w:rsidTr="00AB3DBC">
        <w:trPr>
          <w:gridAfter w:val="2"/>
          <w:wAfter w:w="1389" w:type="dxa"/>
          <w:trHeight w:val="270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95C4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5F49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K</w:t>
            </w:r>
            <w:r w:rsidRPr="00762A6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→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609E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52DC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8402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2282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B0A4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4E22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3DED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8331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BD54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00C8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B426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03B0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4C21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7BFC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3EE6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DAEA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2948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AD09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121A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5580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762A69" w:rsidRPr="00762A69" w14:paraId="6F393434" w14:textId="77777777" w:rsidTr="00AB3DBC">
        <w:trPr>
          <w:gridAfter w:val="2"/>
          <w:wAfter w:w="1389" w:type="dxa"/>
          <w:trHeight w:val="270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85E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C315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AEE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CF8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22D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C0E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L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7BD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A37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286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317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7CA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8F2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902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399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925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N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20E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MA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AC73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500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504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120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2A2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FD5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/b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EC2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EC6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</w:tr>
      <w:tr w:rsidR="00762A69" w:rsidRPr="00762A69" w14:paraId="6733D1D1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F79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H</w:t>
            </w:r>
            <w:r w:rsidRPr="00762A6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CB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02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38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A5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60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86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59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82B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98A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54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6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68B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BD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72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40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01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AEF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83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CF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E7D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8E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73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D6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06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2E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C56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3</w:t>
            </w:r>
          </w:p>
        </w:tc>
      </w:tr>
      <w:tr w:rsidR="00762A69" w:rsidRPr="00762A69" w14:paraId="600622B9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C5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4B7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CD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A7B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FEF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86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72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899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FC7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FB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A2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1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C0C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4D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25E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C9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8B3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1A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DF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B3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1B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53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BE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BB1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AB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2</w:t>
            </w:r>
          </w:p>
        </w:tc>
      </w:tr>
      <w:tr w:rsidR="00762A69" w:rsidRPr="00762A69" w14:paraId="7F8BE688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F30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82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AC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65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60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91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77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34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20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70A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DF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D58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FD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EA1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7E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040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3BB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82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0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08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6C9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70D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4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9</w:t>
            </w:r>
          </w:p>
        </w:tc>
      </w:tr>
      <w:tr w:rsidR="00762A69" w:rsidRPr="00762A69" w14:paraId="4B93D9DB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E01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001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L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3AF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EFD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25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B6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29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6EE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D4D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B3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57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1DC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76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93D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51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8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34B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828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8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53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2A9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DD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AF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0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7C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00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EC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1</w:t>
            </w:r>
          </w:p>
        </w:tc>
      </w:tr>
      <w:tr w:rsidR="00762A69" w:rsidRPr="00762A69" w14:paraId="6309478C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7DE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EF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049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60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DE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E11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80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B3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57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1B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19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EFD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0C9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852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6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C90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5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F9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75*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A08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26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8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7F7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7D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2F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31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2E7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6</w:t>
            </w:r>
          </w:p>
        </w:tc>
      </w:tr>
      <w:tr w:rsidR="00762A69" w:rsidRPr="00762A69" w14:paraId="69BBD291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A82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91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D52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78E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F6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A5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B98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75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B4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6B5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5B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E3C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28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EB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F0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F30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2*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87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9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CC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2B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B8C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CA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3B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7D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0</w:t>
            </w:r>
          </w:p>
        </w:tc>
      </w:tr>
      <w:tr w:rsidR="00762A69" w:rsidRPr="00762A69" w14:paraId="28F1223A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F61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C25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E4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D6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2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49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A1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72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C0A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00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3E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0C1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7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19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6F1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69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3C5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3A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9D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2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0C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914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D1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80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64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0E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10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0</w:t>
            </w:r>
          </w:p>
        </w:tc>
      </w:tr>
      <w:tr w:rsidR="00762A69" w:rsidRPr="00762A69" w14:paraId="12B58077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5E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5D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E1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83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0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A52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98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00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30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7F1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CC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D3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32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1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5B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65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D3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9B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ED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8E4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6B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6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8E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92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653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AB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A4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8</w:t>
            </w:r>
          </w:p>
        </w:tc>
      </w:tr>
      <w:tr w:rsidR="00762A69" w:rsidRPr="00762A69" w14:paraId="7CE7DAC5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15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A8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56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67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6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CE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12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ED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43A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6D6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10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7E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28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78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4FC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76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5E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216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2B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98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75A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57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D5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CF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26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2F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75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.01</w:t>
            </w:r>
          </w:p>
        </w:tc>
      </w:tr>
      <w:tr w:rsidR="00762A69" w:rsidRPr="00762A69" w14:paraId="6513CD10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BC6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213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51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37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24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0A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3C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7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05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6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C3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49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87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8F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C75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F6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6C8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B5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9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AE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B0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E2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790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9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A95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E6A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7D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762A69" w:rsidRPr="00762A69" w14:paraId="0CD8DA5B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DD3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13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DA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88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1C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C1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60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EBC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4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87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AF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59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7A3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B9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4E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BA7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6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E5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A9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5B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B0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2C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F9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5F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65F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0</w:t>
            </w:r>
          </w:p>
        </w:tc>
      </w:tr>
      <w:tr w:rsidR="00762A69" w:rsidRPr="00762A69" w14:paraId="7CAB412E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8C0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B5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66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3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87A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9C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0A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CC4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4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9F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B3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ED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31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A48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164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09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AF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8B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800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3F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2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D9A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7F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B96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F2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19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7</w:t>
            </w:r>
          </w:p>
        </w:tc>
      </w:tr>
      <w:tr w:rsidR="00762A69" w:rsidRPr="00762A69" w14:paraId="7506B9E9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74E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964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367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BC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2D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502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EA0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7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936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0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1BE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8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2D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87E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CB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E1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0F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B8E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AB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4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8C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01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72*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EF8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18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E9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955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BF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</w:p>
        </w:tc>
      </w:tr>
      <w:tr w:rsidR="00762A69" w:rsidRPr="00762A69" w14:paraId="085BFE52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7E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74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M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AB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02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73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0F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05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E6B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68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B7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A6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78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6DF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50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1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814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AF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08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3C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D2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CE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3F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36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84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52E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6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6F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71**</w:t>
            </w:r>
          </w:p>
        </w:tc>
      </w:tr>
      <w:tr w:rsidR="00762A69" w:rsidRPr="00762A69" w14:paraId="3C973392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70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73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5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C46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17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EA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A4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2A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1A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CD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A6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375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3F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598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F1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76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91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FD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91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87*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50B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E91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60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8A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6</w:t>
            </w:r>
          </w:p>
        </w:tc>
      </w:tr>
      <w:tr w:rsidR="00762A69" w:rsidRPr="00762A69" w14:paraId="745DA641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2DA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095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12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B50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B63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78C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9D9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9D8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2A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AD8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6F2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37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83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AA2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53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47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9E2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1F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1**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36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41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52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8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78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C1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7</w:t>
            </w:r>
          </w:p>
        </w:tc>
      </w:tr>
      <w:tr w:rsidR="00762A69" w:rsidRPr="00762A69" w14:paraId="2A33283C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09A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C68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E1E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C9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60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BF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0F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8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E1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C9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38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0A5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75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FED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B5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738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04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743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30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F6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74*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25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ED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20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B0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2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B1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4</w:t>
            </w:r>
          </w:p>
        </w:tc>
      </w:tr>
      <w:tr w:rsidR="00762A69" w:rsidRPr="00762A69" w14:paraId="72B9CA11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3F6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97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/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1D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BA9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71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12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0CB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DD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50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A9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59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0D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8E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0A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27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BFA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629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83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AC0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0653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805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2E9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32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82</w:t>
            </w:r>
          </w:p>
        </w:tc>
      </w:tr>
      <w:tr w:rsidR="00762A69" w:rsidRPr="00762A69" w14:paraId="21776DFF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D90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5E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0F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97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357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CF2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133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98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71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7BD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CB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2DCC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B01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3E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90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3F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FDA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06*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D5B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73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CF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9D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9FF8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82**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16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42D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4E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95**</w:t>
            </w:r>
          </w:p>
        </w:tc>
      </w:tr>
      <w:tr w:rsidR="00762A69" w:rsidRPr="00762A69" w14:paraId="13EF215C" w14:textId="77777777" w:rsidTr="00AB3DBC">
        <w:trPr>
          <w:gridAfter w:val="2"/>
          <w:wAfter w:w="1389" w:type="dxa"/>
          <w:trHeight w:val="270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9D0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BA0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3C9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4079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5711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23B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AC3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D06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6E8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42C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D764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E926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3E2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645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03B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7B5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39*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D6D2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34EB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F44F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1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6BD7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FB95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75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733A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762A69" w:rsidRPr="00762A69" w14:paraId="392C7129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7D1E" w14:textId="77777777" w:rsidR="00411AFA" w:rsidRPr="00762A69" w:rsidRDefault="00411AFA" w:rsidP="00411A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8AB" w14:textId="3ED2D044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rrelation coefficients under Ck are in listed right-upper panel, and correlation coefficients under SH are listed in left-lower panel.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9C2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C5CF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A57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F410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D618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6BF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7CA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A69" w:rsidRPr="00762A69" w14:paraId="547118EF" w14:textId="77777777" w:rsidTr="00AB3DBC">
        <w:trPr>
          <w:gridAfter w:val="2"/>
          <w:wAfter w:w="1389" w:type="dxa"/>
          <w:trHeight w:val="255"/>
        </w:trPr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153F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2A2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, ** represent significant difference at 0.05 and 0.01 levels, respectively.</w:t>
            </w:r>
          </w:p>
          <w:p w14:paraId="46820C8B" w14:textId="078429EE" w:rsidR="000E6F71" w:rsidRPr="00762A69" w:rsidRDefault="000E6F71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17AD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FE5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8EF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360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897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3F8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623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CC6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C87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9D4B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0D34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5E41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BFB4" w14:textId="77777777" w:rsidR="00411AFA" w:rsidRPr="00762A69" w:rsidRDefault="00411AFA" w:rsidP="00411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A69" w:rsidRPr="00762A69" w14:paraId="36FFE7C6" w14:textId="77777777" w:rsidTr="00AB3DBC">
        <w:trPr>
          <w:gridBefore w:val="1"/>
          <w:wBefore w:w="108" w:type="dxa"/>
          <w:trHeight w:val="255"/>
        </w:trPr>
        <w:tc>
          <w:tcPr>
            <w:tcW w:w="1248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B5D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BMS, biomass (g); 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S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, fraction of dry mass in stem (%); 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P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, fraction of dry mass in petiole (%); 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fraction of dry mass in lamina (%); LA, leaf area per plant (c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);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344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67A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7D6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DB3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C783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E47A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A69" w:rsidRPr="00762A69" w14:paraId="731D6B79" w14:textId="77777777" w:rsidTr="00AB3DBC">
        <w:trPr>
          <w:gridBefore w:val="1"/>
          <w:wBefore w:w="108" w:type="dxa"/>
          <w:trHeight w:val="255"/>
        </w:trPr>
        <w:tc>
          <w:tcPr>
            <w:tcW w:w="1120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D66" w14:textId="233CF83D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R, leaf area ratio (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gram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g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1</w:t>
            </w:r>
            <w:proofErr w:type="gram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); PHT, </w:t>
            </w:r>
            <w:r w:rsidR="00AD69F2"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nt height (cm); 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first internode length (cm); 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second internode length (cm); 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third internode length (cm);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D0F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B78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3E53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6ED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498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489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D307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36A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A69" w:rsidRPr="00762A69" w14:paraId="610968E5" w14:textId="77777777" w:rsidTr="00AB3DBC">
        <w:trPr>
          <w:gridBefore w:val="1"/>
          <w:wBefore w:w="108" w:type="dxa"/>
          <w:trHeight w:val="255"/>
        </w:trPr>
        <w:tc>
          <w:tcPr>
            <w:tcW w:w="1316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570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T, diameter (mm); LLA, leaflet area (c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); LLN, leaflet </w:t>
            </w:r>
            <w:proofErr w:type="gram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umber ;</w:t>
            </w:r>
            <w:proofErr w:type="gram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LMA, leaf mass per unit area (g 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; 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500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et photosynthetic rate per unit area at 500μmol 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1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, (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mo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1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); 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37D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F63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C845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9EB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7D2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F71" w:rsidRPr="00762A69" w14:paraId="3A047A4E" w14:textId="77777777" w:rsidTr="00AB3DBC">
        <w:trPr>
          <w:gridBefore w:val="1"/>
          <w:wBefore w:w="108" w:type="dxa"/>
          <w:trHeight w:val="255"/>
        </w:trPr>
        <w:tc>
          <w:tcPr>
            <w:tcW w:w="17583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7D1" w14:textId="77777777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1200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et photosynthetic rate per unit area at 1200μmol 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  <w:proofErr w:type="gram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,</w:t>
            </w:r>
            <w:proofErr w:type="gram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mo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-2 s-1); 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chlorophyll content per unit dry mass (mg g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1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); </w:t>
            </w: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/b, chlorophyll a/b ratio; C, carbon content per unit area (g 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); </w:t>
            </w:r>
          </w:p>
          <w:p w14:paraId="410A0F94" w14:textId="41C82161" w:rsidR="000E6F71" w:rsidRPr="00762A69" w:rsidRDefault="000E6F71" w:rsidP="00E21F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, nitrogen content per unit area (g m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-2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;</w:t>
            </w:r>
          </w:p>
        </w:tc>
      </w:tr>
    </w:tbl>
    <w:p w14:paraId="58D4DE7F" w14:textId="77777777" w:rsidR="000E6F71" w:rsidRPr="00762A69" w:rsidRDefault="000E6F71" w:rsidP="000E6F71"/>
    <w:p w14:paraId="219E6BD6" w14:textId="343CC5AE" w:rsidR="006B4636" w:rsidRPr="00762A69" w:rsidRDefault="006B4636"/>
    <w:p w14:paraId="1A786088" w14:textId="6A4569F6" w:rsidR="006B4636" w:rsidRPr="00762A69" w:rsidRDefault="006B4636"/>
    <w:p w14:paraId="03FEFAEE" w14:textId="4A1863C5" w:rsidR="006B4636" w:rsidRPr="00762A69" w:rsidRDefault="006B4636"/>
    <w:p w14:paraId="24B85642" w14:textId="22678B3A" w:rsidR="006B4636" w:rsidRPr="00762A69" w:rsidRDefault="006B4636"/>
    <w:p w14:paraId="795502DD" w14:textId="059A0218" w:rsidR="006B4636" w:rsidRPr="00762A69" w:rsidRDefault="006B4636"/>
    <w:p w14:paraId="004F103D" w14:textId="41B77435" w:rsidR="006B4636" w:rsidRPr="00762A69" w:rsidRDefault="006B4636"/>
    <w:p w14:paraId="35F1FE01" w14:textId="27CBFF6C" w:rsidR="006B4636" w:rsidRPr="00762A69" w:rsidRDefault="006B4636"/>
    <w:p w14:paraId="581293B8" w14:textId="2CC09E13" w:rsidR="006B4636" w:rsidRPr="00762A69" w:rsidRDefault="006B4636"/>
    <w:p w14:paraId="747D0448" w14:textId="202E7FE7" w:rsidR="006B4636" w:rsidRPr="00762A69" w:rsidRDefault="006B4636"/>
    <w:p w14:paraId="32ED91D7" w14:textId="13258943" w:rsidR="006B4636" w:rsidRPr="00762A69" w:rsidRDefault="006B4636"/>
    <w:p w14:paraId="220F982C" w14:textId="68E65B78" w:rsidR="006B4636" w:rsidRPr="00762A69" w:rsidRDefault="006B4636"/>
    <w:p w14:paraId="684FF690" w14:textId="63D43AD6" w:rsidR="006B4636" w:rsidRPr="00762A69" w:rsidRDefault="006B4636"/>
    <w:p w14:paraId="5FE20D9D" w14:textId="034DA2FB" w:rsidR="006B4636" w:rsidRPr="00762A69" w:rsidRDefault="006B4636"/>
    <w:p w14:paraId="5472312D" w14:textId="6568D2D6" w:rsidR="006B4636" w:rsidRPr="00762A69" w:rsidRDefault="006B4636"/>
    <w:p w14:paraId="016D4F36" w14:textId="3CEDE052" w:rsidR="006B4636" w:rsidRPr="00762A69" w:rsidRDefault="006B4636"/>
    <w:p w14:paraId="0CC384C1" w14:textId="100048CA" w:rsidR="006B4636" w:rsidRPr="00762A69" w:rsidRDefault="006B4636"/>
    <w:p w14:paraId="75F52AAC" w14:textId="3B06AA55" w:rsidR="006B4636" w:rsidRPr="00762A69" w:rsidRDefault="006B4636"/>
    <w:p w14:paraId="244623EA" w14:textId="77777777" w:rsidR="000B702B" w:rsidRPr="00762A69" w:rsidRDefault="000B702B"/>
    <w:p w14:paraId="7587F28A" w14:textId="77777777" w:rsidR="000B702B" w:rsidRPr="00762A69" w:rsidRDefault="000B702B"/>
    <w:p w14:paraId="350FB5A2" w14:textId="77777777" w:rsidR="006B4636" w:rsidRPr="00762A69" w:rsidRDefault="006B4636"/>
    <w:p w14:paraId="013AE967" w14:textId="77777777" w:rsidR="00AB3DBC" w:rsidRPr="00762A69" w:rsidRDefault="00AB3DBC"/>
    <w:tbl>
      <w:tblPr>
        <w:tblW w:w="15656" w:type="dxa"/>
        <w:tblInd w:w="108" w:type="dxa"/>
        <w:tblLook w:val="04A0" w:firstRow="1" w:lastRow="0" w:firstColumn="1" w:lastColumn="0" w:noHBand="0" w:noVBand="1"/>
      </w:tblPr>
      <w:tblGrid>
        <w:gridCol w:w="572"/>
        <w:gridCol w:w="563"/>
        <w:gridCol w:w="617"/>
        <w:gridCol w:w="670"/>
        <w:gridCol w:w="795"/>
        <w:gridCol w:w="741"/>
        <w:gridCol w:w="670"/>
        <w:gridCol w:w="741"/>
        <w:gridCol w:w="670"/>
        <w:gridCol w:w="670"/>
        <w:gridCol w:w="679"/>
        <w:gridCol w:w="741"/>
        <w:gridCol w:w="741"/>
        <w:gridCol w:w="741"/>
        <w:gridCol w:w="670"/>
        <w:gridCol w:w="670"/>
        <w:gridCol w:w="741"/>
        <w:gridCol w:w="679"/>
        <w:gridCol w:w="732"/>
        <w:gridCol w:w="741"/>
        <w:gridCol w:w="741"/>
        <w:gridCol w:w="1080"/>
      </w:tblGrid>
      <w:tr w:rsidR="00762A69" w:rsidRPr="00762A69" w14:paraId="7720ABCD" w14:textId="77777777" w:rsidTr="006B4636">
        <w:trPr>
          <w:trHeight w:val="270"/>
        </w:trPr>
        <w:tc>
          <w:tcPr>
            <w:tcW w:w="1236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603" w14:textId="68ECB92A" w:rsidR="006B4636" w:rsidRPr="00762A69" w:rsidRDefault="006B4636" w:rsidP="000E6F7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RANGE!A1:U23"/>
            <w:r w:rsidRPr="00762A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 w:rsidR="000E6F71" w:rsidRPr="00762A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Pr="00762A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relation coefficients for plasticity in response to shade under shading net for all investigated traits averaged across 20 soybean</w:t>
            </w:r>
            <w:r w:rsidR="000E6F7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eties</w:t>
            </w:r>
            <w:bookmarkEnd w:id="0"/>
            <w:r w:rsidR="009A5369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FB1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189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C23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3D5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2A69" w:rsidRPr="00762A69" w14:paraId="2BD4EDE6" w14:textId="77777777" w:rsidTr="006B4636">
        <w:trPr>
          <w:trHeight w:val="270"/>
        </w:trPr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C73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760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S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7CA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174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38F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L</w:t>
            </w:r>
            <w:proofErr w:type="spellEnd"/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041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C91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R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66A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91A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895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46E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7D9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T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CF2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A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32A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N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034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MA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419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50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EBD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1200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8B3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921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/b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B01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F2A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0E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3CB6001B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5651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90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C7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14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372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F7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52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2E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2A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70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7B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4D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242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8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0E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3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53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2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96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07F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26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67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82C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A6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893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97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71A6EDB2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F48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DF7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418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69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2D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93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40A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885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D39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7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50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225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06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0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B66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5B3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F4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6C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A9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2A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8C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D53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D1E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22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BF4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62DA9378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C81E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384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6C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8E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B83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DA1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27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E7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1FE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E2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78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66F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C3E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762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C5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A3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4B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0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01A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97C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A1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03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37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721207B8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4C9D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L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410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B8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D4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9C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FF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EF3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0B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10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2D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F6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64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11E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2A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913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F2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DA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734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ECD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A2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69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A2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F41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6562AC70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73A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FCE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C3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F6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BF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D7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34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30A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45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19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E1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E9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2B8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19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DF9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8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54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72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ED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45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C3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A0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498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A1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63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6A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13614E43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3A0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69EC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07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A0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10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1A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DE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464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E99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4E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99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6B7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92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83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69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71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248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259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D7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D4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ED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CC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6C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2EF7BF86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325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BC4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FF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4D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010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F7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60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0C0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F1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82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35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80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FE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8C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B1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6A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94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A9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C92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353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96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CD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27F55EEF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4A19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9CB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CC3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70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FA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99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65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BD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233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47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39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4B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730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A0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1D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629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70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775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49B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C3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4EC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45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1C80848A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518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B05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AC9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44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77B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CD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500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2DB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99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A2A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9C8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C8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E4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A2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B16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819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11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C8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5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E0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60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DF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92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32C67AAE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6A9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5189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BAD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A7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BE6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2ED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7A6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C8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7B7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765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A3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534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EA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AAF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64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1A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2A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13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25F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C0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41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6B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46DE055E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F05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M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312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27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937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A7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1C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36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2F1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D6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E8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45E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7CF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07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65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0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478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EE2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74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33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2E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964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4E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EE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536FFDE4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4A0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0EC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C8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71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85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4BA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977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A0D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7EF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DA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A5A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158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E6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64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1E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8B1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594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9A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1D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4F7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06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7A0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28850228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0460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839B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BC0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56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D1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0F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CD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FD1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CB7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A75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76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477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CD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74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03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DE0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D42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FB4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EA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70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601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CB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27521A42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00E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M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36A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A8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29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84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7C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BCC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217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AA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CD3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43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42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E8E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18B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DC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122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ED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57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5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C4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F6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9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F23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5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35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7BEDAC48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DF3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5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F10E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E6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70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C8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3D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DB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15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23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69F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71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0B0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16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95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5C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81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8E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58*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9E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17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3E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6D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91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3579297E" w14:textId="77777777" w:rsidTr="006B4636">
        <w:trPr>
          <w:trHeight w:val="255"/>
        </w:trPr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0C7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N12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E6B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767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AE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C9B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3A7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BDA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8D6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B3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02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FB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EF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CA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14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1F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F6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7F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51C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50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23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3E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951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3FBD2B36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83D8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A5F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B2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8C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C2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964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C6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A8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609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33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E9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D0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5DA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E7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80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D4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7A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ED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534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E71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33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FE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3A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2C1CB177" w14:textId="77777777" w:rsidTr="006B4636">
        <w:trPr>
          <w:trHeight w:val="255"/>
        </w:trPr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9CE5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/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D4B5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39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778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89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BF8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A13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36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AF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2F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FE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DA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27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86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A2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BD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2AD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44E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D48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EC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213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0EBD1454" w14:textId="77777777" w:rsidTr="006B463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972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4BC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6D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0D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E57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3F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09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49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0D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24D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90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A0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B54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FB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D29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E1C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03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41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1BA3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D65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4D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3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C7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762A69" w:rsidRPr="00762A69" w14:paraId="5EF96914" w14:textId="77777777" w:rsidTr="006B4636">
        <w:trPr>
          <w:trHeight w:val="270"/>
        </w:trPr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9EDB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DDD9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A0B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EF3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B71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BF1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28C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30F1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59C2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108A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464B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5BA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D62F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8B9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C4E7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949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CB1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D1FC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57BD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A110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AD84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E76" w14:textId="77777777" w:rsidR="006B4636" w:rsidRPr="00762A69" w:rsidRDefault="006B4636" w:rsidP="006B46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6B4636" w:rsidRPr="00762A69" w14:paraId="76CA9DD6" w14:textId="77777777" w:rsidTr="006B4636">
        <w:trPr>
          <w:trHeight w:val="255"/>
        </w:trPr>
        <w:tc>
          <w:tcPr>
            <w:tcW w:w="60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9E8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A6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, ** represent significant difference at 0.05 and 0.01 levels, respectively.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9380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7482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855B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BDA3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FE4A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230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F517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6267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C43C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231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76F6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7F1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1AD1" w14:textId="77777777" w:rsidR="006B4636" w:rsidRPr="00762A69" w:rsidRDefault="006B4636" w:rsidP="006B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96CC9EF" w14:textId="561619BF" w:rsidR="00813D16" w:rsidRPr="00762A69" w:rsidRDefault="00813D16"/>
    <w:p w14:paraId="0E5547EA" w14:textId="77777777" w:rsidR="006B4636" w:rsidRPr="00762A69" w:rsidRDefault="006B4636"/>
    <w:p w14:paraId="6F471144" w14:textId="77777777" w:rsidR="00F13EF1" w:rsidRPr="00762A69" w:rsidRDefault="00F13EF1"/>
    <w:p w14:paraId="2A30BB06" w14:textId="666F06A5" w:rsidR="00F13EF1" w:rsidRPr="00762A69" w:rsidRDefault="006835C8" w:rsidP="00EC466B">
      <w:pPr>
        <w:jc w:val="center"/>
      </w:pPr>
      <w:r w:rsidRPr="00762A69">
        <w:rPr>
          <w:noProof/>
        </w:rPr>
        <w:lastRenderedPageBreak/>
        <w:drawing>
          <wp:inline distT="0" distB="0" distL="0" distR="0" wp14:anchorId="53DC1576" wp14:editId="7209096B">
            <wp:extent cx="8615009" cy="2311086"/>
            <wp:effectExtent l="0" t="0" r="0" b="0"/>
            <wp:docPr id="133" name="图片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964" cy="2316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D2FC07" w14:textId="76F055A0" w:rsidR="00F13EF1" w:rsidRPr="00762A69" w:rsidRDefault="004F4F2C">
      <w:r w:rsidRPr="00762A69">
        <w:rPr>
          <w:rFonts w:ascii="Times New Roman" w:hAnsi="Times New Roman" w:cs="Times New Roman"/>
          <w:b/>
          <w:bCs/>
          <w:sz w:val="24"/>
        </w:rPr>
        <w:t xml:space="preserve">Fig. S1 </w:t>
      </w:r>
      <w:bookmarkStart w:id="1" w:name="_Hlk110544276"/>
      <w:r w:rsidR="00F02867" w:rsidRPr="00762A69">
        <w:rPr>
          <w:rFonts w:ascii="Times New Roman" w:eastAsia="宋体" w:hAnsi="Times New Roman" w:cs="Times New Roman"/>
          <w:kern w:val="0"/>
          <w:sz w:val="24"/>
          <w:szCs w:val="24"/>
        </w:rPr>
        <w:t>Schematics of the experiment design</w:t>
      </w:r>
      <w:r w:rsidR="007E3B45" w:rsidRPr="00762A69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End w:id="1"/>
      <w:r w:rsidR="007E3B4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,</w:t>
      </w:r>
      <w:r w:rsidR="0002036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6051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full </w:t>
      </w:r>
      <w:proofErr w:type="gramStart"/>
      <w:r w:rsidR="00560515" w:rsidRPr="00762A69">
        <w:rPr>
          <w:rFonts w:ascii="Times New Roman" w:eastAsia="宋体" w:hAnsi="Times New Roman" w:cs="Times New Roman"/>
          <w:kern w:val="0"/>
          <w:sz w:val="24"/>
          <w:szCs w:val="24"/>
        </w:rPr>
        <w:t>sunlight</w:t>
      </w:r>
      <w:proofErr w:type="gramEnd"/>
      <w:r w:rsidR="0056051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747EF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FF784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shade </w:t>
      </w:r>
      <w:r w:rsidR="00560515" w:rsidRPr="00762A69">
        <w:rPr>
          <w:rFonts w:ascii="Times New Roman" w:eastAsia="宋体" w:hAnsi="Times New Roman" w:cs="Times New Roman"/>
          <w:kern w:val="0"/>
          <w:sz w:val="24"/>
          <w:szCs w:val="24"/>
        </w:rPr>
        <w:t>in 2014</w:t>
      </w:r>
      <w:r w:rsidR="00020365" w:rsidRPr="00762A69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="0056051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E2BAF" w:rsidRPr="00762A69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02036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3D206A" w:rsidRPr="00762A69">
        <w:rPr>
          <w:rFonts w:ascii="Times New Roman" w:eastAsia="宋体" w:hAnsi="Times New Roman" w:cs="Times New Roman"/>
          <w:kern w:val="0"/>
          <w:sz w:val="24"/>
          <w:szCs w:val="24"/>
        </w:rPr>
        <w:t>maize-soybean relay strip intercropping</w:t>
      </w:r>
      <w:r w:rsidR="00020365" w:rsidRPr="00762A6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D206A" w:rsidRPr="00762A69">
        <w:rPr>
          <w:rFonts w:ascii="Times New Roman" w:eastAsia="宋体" w:hAnsi="Times New Roman" w:cs="Times New Roman"/>
          <w:kern w:val="0"/>
          <w:sz w:val="24"/>
          <w:szCs w:val="24"/>
        </w:rPr>
        <w:t>in 2015</w:t>
      </w:r>
      <w:r w:rsidR="006E2BAF" w:rsidRPr="00762A69">
        <w:rPr>
          <w:rFonts w:ascii="Times New Roman" w:eastAsia="宋体" w:hAnsi="Times New Roman" w:cs="Times New Roman"/>
          <w:kern w:val="0"/>
          <w:sz w:val="24"/>
          <w:szCs w:val="24"/>
        </w:rPr>
        <w:t>; c, soybean monoculture in 2015.</w:t>
      </w:r>
    </w:p>
    <w:p w14:paraId="792CF7F3" w14:textId="2CAB0D12" w:rsidR="00B03017" w:rsidRPr="00762A69" w:rsidRDefault="00A2085D" w:rsidP="00A2085D">
      <w:pPr>
        <w:jc w:val="center"/>
      </w:pPr>
      <w:r w:rsidRPr="00762A69">
        <w:object w:dxaOrig="22725" w:dyaOrig="8940" w14:anchorId="66F9DF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5.25pt;height:249.75pt" o:ole="">
            <v:imagedata r:id="rId7" o:title=""/>
          </v:shape>
          <o:OLEObject Type="Embed" ProgID="SigmaPlotGraphicObject.13" ShapeID="_x0000_i1025" DrawAspect="Content" ObjectID="_1724443705" r:id="rId8"/>
        </w:object>
      </w:r>
    </w:p>
    <w:p w14:paraId="7160B276" w14:textId="77B8766B" w:rsidR="00B03017" w:rsidRPr="00762A69" w:rsidRDefault="00A2085D">
      <w:r w:rsidRPr="00762A69">
        <w:rPr>
          <w:rFonts w:ascii="Times New Roman" w:hAnsi="Times New Roman" w:cs="Times New Roman"/>
          <w:b/>
          <w:bCs/>
          <w:sz w:val="24"/>
        </w:rPr>
        <w:t>Fig. S</w:t>
      </w:r>
      <w:r w:rsidR="00F13EF1" w:rsidRPr="00762A69">
        <w:rPr>
          <w:rFonts w:ascii="Times New Roman" w:hAnsi="Times New Roman" w:cs="Times New Roman"/>
          <w:b/>
          <w:bCs/>
          <w:sz w:val="24"/>
        </w:rPr>
        <w:t>2</w:t>
      </w:r>
      <w:r w:rsidRPr="00762A69">
        <w:rPr>
          <w:rFonts w:ascii="Times New Roman" w:hAnsi="Times New Roman" w:cs="Times New Roman"/>
          <w:b/>
          <w:bCs/>
          <w:sz w:val="24"/>
        </w:rPr>
        <w:t xml:space="preserve"> </w:t>
      </w:r>
      <w:r w:rsidRPr="00762A69">
        <w:rPr>
          <w:rFonts w:ascii="Times New Roman" w:hAnsi="Times New Roman" w:cs="Times New Roman"/>
          <w:sz w:val="24"/>
        </w:rPr>
        <w:t xml:space="preserve">The weather condition </w:t>
      </w:r>
      <w:r w:rsidR="00B153E3" w:rsidRPr="00762A69">
        <w:rPr>
          <w:rFonts w:ascii="Times New Roman" w:hAnsi="Times New Roman" w:cs="Times New Roman"/>
          <w:sz w:val="24"/>
          <w:szCs w:val="24"/>
          <w:shd w:val="clear" w:color="auto" w:fill="FFFFFF"/>
        </w:rPr>
        <w:t>(rainfall and temperature) of</w:t>
      </w:r>
      <w:r w:rsidR="00B153E3" w:rsidRPr="00762A69">
        <w:rPr>
          <w:rFonts w:ascii="Times New Roman" w:hAnsi="Times New Roman" w:cs="Times New Roman"/>
          <w:sz w:val="24"/>
        </w:rPr>
        <w:t xml:space="preserve"> </w:t>
      </w:r>
      <w:r w:rsidR="00985662" w:rsidRPr="00762A69">
        <w:rPr>
          <w:rFonts w:ascii="Times New Roman" w:hAnsi="Times New Roman" w:cs="Times New Roman"/>
          <w:sz w:val="24"/>
        </w:rPr>
        <w:t>two years.</w:t>
      </w:r>
      <w:r w:rsidR="00B153E3" w:rsidRPr="00762A69">
        <w:rPr>
          <w:rFonts w:ascii="Times New Roman" w:hAnsi="Times New Roman" w:cs="Times New Roman"/>
          <w:sz w:val="24"/>
        </w:rPr>
        <w:t xml:space="preserve"> a, 2014; b, 2015.</w:t>
      </w:r>
    </w:p>
    <w:p w14:paraId="39AFF76C" w14:textId="77777777" w:rsidR="00B03017" w:rsidRPr="00762A69" w:rsidRDefault="00B03017"/>
    <w:p w14:paraId="3FF78FC6" w14:textId="77777777" w:rsidR="00B03017" w:rsidRPr="00762A69" w:rsidRDefault="00B03017"/>
    <w:p w14:paraId="79E23D00" w14:textId="77777777" w:rsidR="00B03017" w:rsidRPr="00762A69" w:rsidRDefault="00B03017"/>
    <w:p w14:paraId="188FAC31" w14:textId="77777777" w:rsidR="00B03017" w:rsidRPr="00762A69" w:rsidRDefault="00B03017"/>
    <w:p w14:paraId="1A1BFCD9" w14:textId="77777777" w:rsidR="00B03017" w:rsidRPr="00762A69" w:rsidRDefault="00B03017"/>
    <w:p w14:paraId="5DBE1DAA" w14:textId="77777777" w:rsidR="00B03017" w:rsidRPr="00762A69" w:rsidRDefault="00B03017"/>
    <w:p w14:paraId="416BA71E" w14:textId="77777777" w:rsidR="00B03017" w:rsidRPr="00762A69" w:rsidRDefault="00B03017"/>
    <w:p w14:paraId="71C21913" w14:textId="77777777" w:rsidR="00B03017" w:rsidRPr="00762A69" w:rsidRDefault="00B03017"/>
    <w:p w14:paraId="0D22E7BC" w14:textId="77777777" w:rsidR="00B03017" w:rsidRPr="00762A69" w:rsidRDefault="00B03017"/>
    <w:p w14:paraId="3EB1FC42" w14:textId="4A472B15" w:rsidR="00A0245A" w:rsidRPr="00762A69" w:rsidRDefault="00A0245A" w:rsidP="00A0245A">
      <w:pPr>
        <w:spacing w:line="360" w:lineRule="auto"/>
        <w:ind w:left="420" w:hangingChars="200" w:hanging="420"/>
        <w:jc w:val="center"/>
        <w:rPr>
          <w:sz w:val="24"/>
        </w:rPr>
      </w:pPr>
      <w:r w:rsidRPr="00762A69">
        <w:rPr>
          <w:noProof/>
        </w:rPr>
        <w:lastRenderedPageBreak/>
        <w:drawing>
          <wp:inline distT="0" distB="0" distL="0" distR="0" wp14:anchorId="718AE99E" wp14:editId="4769B32E">
            <wp:extent cx="4244197" cy="4485340"/>
            <wp:effectExtent l="0" t="0" r="0" b="0"/>
            <wp:docPr id="1" name="图片 1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205" cy="4525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C03E5" w14:textId="359707FC" w:rsidR="00BA6309" w:rsidRPr="00762A69" w:rsidRDefault="00BA6309" w:rsidP="00FF00F2">
      <w:pPr>
        <w:ind w:left="482" w:hangingChars="200" w:hanging="482"/>
        <w:rPr>
          <w:rFonts w:ascii="Times New Roman" w:hAnsi="Times New Roman" w:cs="Times New Roman"/>
          <w:kern w:val="0"/>
          <w:sz w:val="24"/>
        </w:rPr>
      </w:pPr>
      <w:r w:rsidRPr="00762A69">
        <w:rPr>
          <w:rFonts w:ascii="Times New Roman" w:hAnsi="Times New Roman" w:cs="Times New Roman"/>
          <w:b/>
          <w:bCs/>
          <w:sz w:val="24"/>
        </w:rPr>
        <w:t>Fig. S</w:t>
      </w:r>
      <w:r w:rsidR="00567A6F" w:rsidRPr="00762A69">
        <w:rPr>
          <w:rFonts w:ascii="Times New Roman" w:hAnsi="Times New Roman" w:cs="Times New Roman"/>
          <w:b/>
          <w:bCs/>
          <w:sz w:val="24"/>
        </w:rPr>
        <w:t>3</w:t>
      </w:r>
      <w:r w:rsidRPr="00762A69">
        <w:rPr>
          <w:rFonts w:ascii="Times New Roman" w:hAnsi="Times New Roman" w:cs="Times New Roman"/>
          <w:sz w:val="24"/>
        </w:rPr>
        <w:t xml:space="preserve"> Relationship between biomass (BMS) and leaf area per plant (LA, a), stem diameter (DMT, b), plant height (PHT, c), leaf mass per unit area (LMA, d), and photosynthetic rate </w:t>
      </w:r>
      <w:r w:rsidRPr="00762A69">
        <w:rPr>
          <w:rFonts w:ascii="Times New Roman" w:hAnsi="Times New Roman" w:cs="Times New Roman"/>
          <w:kern w:val="0"/>
          <w:sz w:val="24"/>
        </w:rPr>
        <w:t xml:space="preserve">at 500 </w:t>
      </w:r>
      <w:proofErr w:type="spellStart"/>
      <w:r w:rsidRPr="00762A69">
        <w:rPr>
          <w:rFonts w:ascii="Times New Roman" w:hAnsi="Times New Roman" w:cs="Times New Roman"/>
          <w:kern w:val="0"/>
          <w:sz w:val="24"/>
        </w:rPr>
        <w:t>μmol</w:t>
      </w:r>
      <w:proofErr w:type="spellEnd"/>
      <w:r w:rsidRPr="00762A69">
        <w:rPr>
          <w:rFonts w:ascii="Times New Roman" w:hAnsi="Times New Roman" w:cs="Times New Roman"/>
          <w:kern w:val="0"/>
          <w:sz w:val="24"/>
        </w:rPr>
        <w:t xml:space="preserve"> m</w:t>
      </w:r>
      <w:r w:rsidRPr="00762A69">
        <w:rPr>
          <w:rFonts w:ascii="Times New Roman" w:hAnsi="Times New Roman" w:cs="Times New Roman"/>
          <w:kern w:val="0"/>
          <w:sz w:val="24"/>
          <w:vertAlign w:val="superscript"/>
        </w:rPr>
        <w:t>-2</w:t>
      </w:r>
      <w:r w:rsidRPr="00762A69">
        <w:rPr>
          <w:rFonts w:ascii="Times New Roman" w:hAnsi="Times New Roman" w:cs="Times New Roman"/>
          <w:kern w:val="0"/>
          <w:sz w:val="24"/>
        </w:rPr>
        <w:t xml:space="preserve"> s</w:t>
      </w:r>
      <w:r w:rsidRPr="00762A69">
        <w:rPr>
          <w:rFonts w:ascii="Times New Roman" w:hAnsi="Times New Roman" w:cs="Times New Roman"/>
          <w:kern w:val="0"/>
          <w:sz w:val="24"/>
          <w:vertAlign w:val="superscript"/>
        </w:rPr>
        <w:t>-1</w:t>
      </w:r>
      <w:r w:rsidRPr="00762A69">
        <w:rPr>
          <w:rFonts w:ascii="Times New Roman" w:hAnsi="Times New Roman" w:cs="Times New Roman"/>
          <w:kern w:val="0"/>
          <w:sz w:val="24"/>
        </w:rPr>
        <w:t xml:space="preserve"> (P</w:t>
      </w:r>
      <w:r w:rsidRPr="00762A69">
        <w:rPr>
          <w:rFonts w:ascii="Times New Roman" w:hAnsi="Times New Roman" w:cs="Times New Roman"/>
          <w:kern w:val="0"/>
          <w:sz w:val="24"/>
          <w:vertAlign w:val="subscript"/>
        </w:rPr>
        <w:t>N500</w:t>
      </w:r>
      <w:r w:rsidRPr="00762A69">
        <w:rPr>
          <w:rFonts w:ascii="Times New Roman" w:hAnsi="Times New Roman" w:cs="Times New Roman"/>
          <w:kern w:val="0"/>
          <w:sz w:val="24"/>
        </w:rPr>
        <w:t xml:space="preserve">, e) and 1200 </w:t>
      </w:r>
      <w:proofErr w:type="spellStart"/>
      <w:r w:rsidRPr="00762A69">
        <w:rPr>
          <w:rFonts w:ascii="Times New Roman" w:hAnsi="Times New Roman" w:cs="Times New Roman"/>
          <w:kern w:val="0"/>
          <w:sz w:val="24"/>
        </w:rPr>
        <w:t>μmol</w:t>
      </w:r>
      <w:proofErr w:type="spellEnd"/>
      <w:r w:rsidRPr="00762A69">
        <w:rPr>
          <w:rFonts w:ascii="Times New Roman" w:hAnsi="Times New Roman" w:cs="Times New Roman"/>
          <w:kern w:val="0"/>
          <w:sz w:val="24"/>
        </w:rPr>
        <w:t xml:space="preserve"> m</w:t>
      </w:r>
      <w:r w:rsidRPr="00762A69">
        <w:rPr>
          <w:rFonts w:ascii="Times New Roman" w:hAnsi="Times New Roman" w:cs="Times New Roman"/>
          <w:kern w:val="0"/>
          <w:sz w:val="24"/>
          <w:vertAlign w:val="superscript"/>
        </w:rPr>
        <w:t>-2</w:t>
      </w:r>
      <w:r w:rsidRPr="00762A69">
        <w:rPr>
          <w:rFonts w:ascii="Times New Roman" w:hAnsi="Times New Roman" w:cs="Times New Roman"/>
          <w:kern w:val="0"/>
          <w:sz w:val="24"/>
        </w:rPr>
        <w:t xml:space="preserve"> s</w:t>
      </w:r>
      <w:r w:rsidRPr="00762A69">
        <w:rPr>
          <w:rFonts w:ascii="Times New Roman" w:hAnsi="Times New Roman" w:cs="Times New Roman"/>
          <w:kern w:val="0"/>
          <w:sz w:val="24"/>
          <w:vertAlign w:val="superscript"/>
        </w:rPr>
        <w:t>-1</w:t>
      </w:r>
      <w:r w:rsidRPr="00762A69">
        <w:rPr>
          <w:rFonts w:ascii="Times New Roman" w:hAnsi="Times New Roman" w:cs="Times New Roman"/>
          <w:kern w:val="0"/>
          <w:sz w:val="24"/>
        </w:rPr>
        <w:t xml:space="preserve"> (P</w:t>
      </w:r>
      <w:r w:rsidRPr="00762A69">
        <w:rPr>
          <w:rFonts w:ascii="Times New Roman" w:hAnsi="Times New Roman" w:cs="Times New Roman"/>
          <w:kern w:val="0"/>
          <w:sz w:val="24"/>
          <w:vertAlign w:val="subscript"/>
        </w:rPr>
        <w:t>N1200</w:t>
      </w:r>
      <w:r w:rsidRPr="00762A69">
        <w:rPr>
          <w:rFonts w:ascii="Times New Roman" w:hAnsi="Times New Roman" w:cs="Times New Roman"/>
          <w:kern w:val="0"/>
          <w:sz w:val="24"/>
        </w:rPr>
        <w:t>, f)</w:t>
      </w:r>
      <w:r w:rsidRPr="00762A69">
        <w:rPr>
          <w:rFonts w:ascii="Times New Roman" w:hAnsi="Times New Roman" w:cs="Times New Roman"/>
          <w:sz w:val="24"/>
        </w:rPr>
        <w:t xml:space="preserve"> for </w:t>
      </w:r>
      <w:r w:rsidRPr="00762A69">
        <w:rPr>
          <w:rFonts w:ascii="Times New Roman" w:hAnsi="Times New Roman" w:cs="Times New Roman"/>
          <w:kern w:val="0"/>
          <w:sz w:val="24"/>
        </w:rPr>
        <w:t>20 soybean varieties grown under shade (filled circles) and full-light (open circles) conditions in 2014. The regression equation and coefficient of determination (R</w:t>
      </w:r>
      <w:r w:rsidRPr="00762A69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762A69">
        <w:rPr>
          <w:rFonts w:ascii="Times New Roman" w:hAnsi="Times New Roman" w:cs="Times New Roman"/>
          <w:kern w:val="0"/>
          <w:sz w:val="24"/>
        </w:rPr>
        <w:t xml:space="preserve">) are shown. *, **: significant difference at the 0.05 and 0.01 levels, respectively; ns: not significant. </w:t>
      </w:r>
    </w:p>
    <w:p w14:paraId="478CE229" w14:textId="6A0FE3C7" w:rsidR="00B012A2" w:rsidRPr="00762A69" w:rsidRDefault="008C430F" w:rsidP="00730B8E">
      <w:pPr>
        <w:spacing w:line="360" w:lineRule="auto"/>
        <w:ind w:left="420" w:hangingChars="200" w:hanging="420"/>
        <w:jc w:val="center"/>
        <w:rPr>
          <w:kern w:val="0"/>
          <w:sz w:val="24"/>
        </w:rPr>
      </w:pPr>
      <w:r w:rsidRPr="00762A69">
        <w:rPr>
          <w:noProof/>
        </w:rPr>
        <w:lastRenderedPageBreak/>
        <w:drawing>
          <wp:inline distT="0" distB="0" distL="0" distR="0" wp14:anchorId="564B36EC" wp14:editId="6A56082C">
            <wp:extent cx="8863330" cy="24047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E62CF" w14:textId="6A255DCA" w:rsidR="00BA6309" w:rsidRPr="00762A69" w:rsidRDefault="00BA6309" w:rsidP="00FF00F2">
      <w:pPr>
        <w:ind w:left="482" w:hangingChars="200" w:hanging="482"/>
        <w:rPr>
          <w:rFonts w:ascii="Times New Roman" w:hAnsi="Times New Roman" w:cs="Times New Roman"/>
          <w:kern w:val="0"/>
          <w:sz w:val="24"/>
        </w:rPr>
      </w:pPr>
      <w:r w:rsidRPr="00762A69">
        <w:rPr>
          <w:rFonts w:ascii="Times New Roman" w:hAnsi="Times New Roman" w:cs="Times New Roman"/>
          <w:b/>
          <w:bCs/>
          <w:sz w:val="24"/>
        </w:rPr>
        <w:t>Fig. S</w:t>
      </w:r>
      <w:r w:rsidR="00567A6F" w:rsidRPr="00762A69">
        <w:rPr>
          <w:rFonts w:ascii="Times New Roman" w:hAnsi="Times New Roman" w:cs="Times New Roman"/>
          <w:b/>
          <w:bCs/>
          <w:sz w:val="24"/>
        </w:rPr>
        <w:t>4</w:t>
      </w:r>
      <w:r w:rsidRPr="00762A69">
        <w:rPr>
          <w:rFonts w:ascii="Times New Roman" w:hAnsi="Times New Roman" w:cs="Times New Roman"/>
          <w:sz w:val="24"/>
        </w:rPr>
        <w:t xml:space="preserve"> Relationship between biomass (BMS) and leaf area per plant (LA, a), plant height (PHT, b), and stem diameter (DMT, c) for 14 </w:t>
      </w:r>
      <w:r w:rsidRPr="00762A69">
        <w:rPr>
          <w:rFonts w:ascii="Times New Roman" w:hAnsi="Times New Roman" w:cs="Times New Roman"/>
          <w:kern w:val="0"/>
          <w:sz w:val="24"/>
        </w:rPr>
        <w:t xml:space="preserve">soybean varieties grown under shade in intercropping (filled squares) and </w:t>
      </w:r>
      <w:proofErr w:type="gramStart"/>
      <w:r w:rsidRPr="00762A69">
        <w:rPr>
          <w:rFonts w:ascii="Times New Roman" w:hAnsi="Times New Roman" w:cs="Times New Roman"/>
          <w:kern w:val="0"/>
          <w:sz w:val="24"/>
        </w:rPr>
        <w:t>full-light</w:t>
      </w:r>
      <w:proofErr w:type="gramEnd"/>
      <w:r w:rsidRPr="00762A69">
        <w:rPr>
          <w:rFonts w:ascii="Times New Roman" w:hAnsi="Times New Roman" w:cs="Times New Roman"/>
          <w:kern w:val="0"/>
          <w:sz w:val="24"/>
        </w:rPr>
        <w:t xml:space="preserve"> in sole cropping (open squares) conditions in 2015. The regression equation, coefficient of determination (R</w:t>
      </w:r>
      <w:r w:rsidRPr="00762A69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762A69">
        <w:rPr>
          <w:rFonts w:ascii="Times New Roman" w:hAnsi="Times New Roman" w:cs="Times New Roman"/>
          <w:kern w:val="0"/>
          <w:sz w:val="24"/>
        </w:rPr>
        <w:t>) and the coefficients of correlation (r) are shown. *, **: significant difference at the 0.05 and 0.01 levels, respectively; ns; not significant.</w:t>
      </w:r>
    </w:p>
    <w:p w14:paraId="7866F81D" w14:textId="0F7BCA33" w:rsidR="00BA6309" w:rsidRPr="00762A69" w:rsidRDefault="00BA6309"/>
    <w:p w14:paraId="1B08BC8E" w14:textId="393645A4" w:rsidR="0083336E" w:rsidRPr="00762A69" w:rsidRDefault="0083336E"/>
    <w:p w14:paraId="721A64F0" w14:textId="799F4C83" w:rsidR="0083336E" w:rsidRPr="00762A69" w:rsidRDefault="0083336E"/>
    <w:p w14:paraId="6F472B35" w14:textId="18518692" w:rsidR="0083336E" w:rsidRPr="00762A69" w:rsidRDefault="0083336E"/>
    <w:p w14:paraId="0AA43B53" w14:textId="5984A00A" w:rsidR="0083336E" w:rsidRPr="00762A69" w:rsidRDefault="0083336E"/>
    <w:p w14:paraId="4FFC8503" w14:textId="258794B7" w:rsidR="0083336E" w:rsidRPr="00762A69" w:rsidRDefault="0083336E"/>
    <w:p w14:paraId="5D60F50A" w14:textId="6BA56230" w:rsidR="0083336E" w:rsidRPr="00762A69" w:rsidRDefault="0083336E"/>
    <w:p w14:paraId="42B4B84F" w14:textId="2A0F85B1" w:rsidR="0083336E" w:rsidRPr="00762A69" w:rsidRDefault="0083336E"/>
    <w:p w14:paraId="3088ACB8" w14:textId="0656EB62" w:rsidR="0083336E" w:rsidRPr="00762A69" w:rsidRDefault="0083336E"/>
    <w:p w14:paraId="4F90CE97" w14:textId="08E4F7DC" w:rsidR="0083336E" w:rsidRPr="00762A69" w:rsidRDefault="0083336E"/>
    <w:p w14:paraId="6CFB7024" w14:textId="3368AA47" w:rsidR="00B33F64" w:rsidRPr="00762A69" w:rsidRDefault="00B33F64" w:rsidP="00B458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2A6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 xml:space="preserve">Table S4 </w:t>
      </w:r>
      <w:r w:rsidR="00185D15" w:rsidRPr="00762A69">
        <w:rPr>
          <w:rFonts w:ascii="Times New Roman" w:eastAsia="等线" w:hAnsi="Times New Roman" w:cs="Times New Roman"/>
          <w:kern w:val="0"/>
          <w:sz w:val="24"/>
          <w:szCs w:val="24"/>
        </w:rPr>
        <w:t>Y</w:t>
      </w:r>
      <w:r w:rsidRPr="00762A69">
        <w:rPr>
          <w:rFonts w:ascii="Times New Roman" w:eastAsia="等线" w:hAnsi="Times New Roman" w:cs="Times New Roman"/>
          <w:kern w:val="0"/>
          <w:sz w:val="24"/>
          <w:szCs w:val="24"/>
        </w:rPr>
        <w:t xml:space="preserve">ield and yield </w:t>
      </w:r>
      <w:r w:rsidR="00185D15" w:rsidRPr="00762A69">
        <w:rPr>
          <w:rFonts w:ascii="Times New Roman" w:eastAsia="等线" w:hAnsi="Times New Roman" w:cs="Times New Roman"/>
          <w:kern w:val="0"/>
          <w:sz w:val="24"/>
          <w:szCs w:val="24"/>
        </w:rPr>
        <w:t>components of 14 soybean varieties in 2014.</w:t>
      </w:r>
      <w:r w:rsidR="00B4582B" w:rsidRPr="00762A69">
        <w:rPr>
          <w:rFonts w:ascii="Times New Roman" w:hAnsi="Times New Roman" w:cs="Times New Roman"/>
          <w:sz w:val="24"/>
          <w:szCs w:val="24"/>
        </w:rPr>
        <w:t xml:space="preserve"> Different letters in the same column </w:t>
      </w:r>
      <w:r w:rsidR="00282253" w:rsidRPr="00762A69">
        <w:rPr>
          <w:rFonts w:ascii="Times New Roman" w:hAnsi="Times New Roman" w:cs="Times New Roman"/>
          <w:sz w:val="24"/>
          <w:szCs w:val="24"/>
        </w:rPr>
        <w:t xml:space="preserve">between treatment within one variety </w:t>
      </w:r>
      <w:r w:rsidR="00B4582B" w:rsidRPr="00762A69">
        <w:rPr>
          <w:rFonts w:ascii="Times New Roman" w:hAnsi="Times New Roman" w:cs="Times New Roman"/>
          <w:sz w:val="24"/>
          <w:szCs w:val="24"/>
        </w:rPr>
        <w:t>are significantly different at the 0.05 probability level.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1291"/>
        <w:gridCol w:w="1203"/>
        <w:gridCol w:w="2097"/>
        <w:gridCol w:w="1548"/>
        <w:gridCol w:w="1888"/>
        <w:gridCol w:w="1783"/>
      </w:tblGrid>
      <w:tr w:rsidR="00762A69" w:rsidRPr="00762A69" w14:paraId="0E7BF8CE" w14:textId="77777777" w:rsidTr="009A5369">
        <w:trPr>
          <w:trHeight w:val="292"/>
          <w:jc w:val="center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5071" w14:textId="03A89647" w:rsidR="007E7444" w:rsidRPr="00762A69" w:rsidRDefault="00C10372" w:rsidP="009A53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ety</w:t>
            </w:r>
            <w:r w:rsidR="009A5369" w:rsidRPr="00762A6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E7444" w:rsidRPr="00762A6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="007E7444"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ber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D91D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22D5" w14:textId="77777777" w:rsidR="002D4FF7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d number </w:t>
            </w:r>
          </w:p>
          <w:p w14:paraId="446B141D" w14:textId="557A5CD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plant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1ED6" w14:textId="77777777" w:rsidR="002D4FF7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ed number </w:t>
            </w:r>
          </w:p>
          <w:p w14:paraId="5AEF698F" w14:textId="346D1BD9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plant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98AC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 seed weight</w:t>
            </w:r>
          </w:p>
          <w:p w14:paraId="2DB188AA" w14:textId="5B6640C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EAE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eld per plant</w:t>
            </w:r>
          </w:p>
          <w:p w14:paraId="0ED4A2F3" w14:textId="0988859C" w:rsidR="002D4FF7" w:rsidRPr="00762A69" w:rsidRDefault="002D4FF7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</w:tr>
      <w:tr w:rsidR="00762A69" w:rsidRPr="00762A69" w14:paraId="2FEB842A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B6F9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AE0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3D35" w14:textId="0DE8E971" w:rsidR="00C10372" w:rsidRPr="00762A69" w:rsidRDefault="00C10372" w:rsidP="006F1DE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6F1DE6" w:rsidRPr="00762A6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683C0D" w:rsidRPr="00762A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016F" w14:textId="28CEC8C3" w:rsidR="00C10372" w:rsidRPr="00762A69" w:rsidRDefault="00C10372" w:rsidP="0068533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2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68533A" w:rsidRPr="00762A6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683C0D" w:rsidRPr="00762A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B75F" w14:textId="13B5913B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68533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C42" w14:textId="379131C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68533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218913C7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DF8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49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A15" w14:textId="3138033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3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26FD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7B0" w14:textId="4CDF32A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F89" w14:textId="29A8532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104" w14:textId="398A77A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0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45AFF891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D4C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B254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9C9" w14:textId="3B5047D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7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74DF" w14:textId="1FF8B2F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5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21D" w14:textId="582F01E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7BB" w14:textId="1E698CC9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2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5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3DD30556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9F08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ACE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032" w14:textId="101DFB6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2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01D0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5AE" w14:textId="6942197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6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01D0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D40C" w14:textId="27D8113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01D0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00D" w14:textId="271A730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01D0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05168F23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7A13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FD4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B8E" w14:textId="11E05733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4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9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C3DF" w14:textId="22F6643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8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151" w14:textId="524AAA86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26D" w14:textId="157CB6A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29DA59D3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D588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580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A34" w14:textId="3CBAD46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4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26FD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832E" w14:textId="6672D0C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2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4E94" w14:textId="4A0AED1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FEC" w14:textId="20368FA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10B0373D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C5E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E64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67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FC0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609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F0F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3ABC7616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8E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9B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01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F66E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CCD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013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2A69" w:rsidRPr="00762A69" w14:paraId="74C46A31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F1C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1338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208A" w14:textId="667E086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3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5C4" w14:textId="616EFAC0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1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CC8F" w14:textId="6C78656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0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0F3" w14:textId="61D6415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6DC8E7A2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CD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C7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C82F" w14:textId="6832D78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5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7396" w14:textId="0182732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2A65" w14:textId="0487E88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20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38E" w14:textId="6CF10CB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3DCE5D89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504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EB56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6C2" w14:textId="0C165A0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3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0C7C" w14:textId="79968C1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9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BC33" w14:textId="739546E6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7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D17D" w14:textId="40CDCA69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7BBC70CC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24B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6E2A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0FB5" w14:textId="768297B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2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7369" w14:textId="0B042FF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6945" w14:textId="3AB0C569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6C03" w14:textId="2A922D3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59F159B0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DC8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4F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6F5" w14:textId="50896263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6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F630" w14:textId="1F8A11C0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3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5977" w14:textId="31DAE48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1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5C0" w14:textId="357CF1D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1646D8C7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75B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F8D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E43" w14:textId="44DCF87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0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FFF" w14:textId="6C3589A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5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832" w14:textId="32B1EB56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4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8D7" w14:textId="6E9E196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7872F932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9C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B8C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C0E" w14:textId="41905C9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9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38E4" w14:textId="0ED7A4BB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6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5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A92" w14:textId="1556C22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16A" w14:textId="3C637EC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1452963B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D43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4F9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0202" w14:textId="4240A7F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50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07D" w14:textId="45783673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8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4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0C7A" w14:textId="2FCDA87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1D4" w14:textId="7FC43956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483C18AD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24B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45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0641" w14:textId="5A3DB50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1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B60" w14:textId="01D7535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4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8030" w14:textId="50046B7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30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64C" w14:textId="549CA5A0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1E92ECB0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13C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33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558" w14:textId="25D89839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0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BEF" w14:textId="01547F7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9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4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6EE" w14:textId="21AB2AB6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4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60C3" w14:textId="3E92553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1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74FBBDD4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93C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63D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8C7" w14:textId="0C57682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4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3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233C" w14:textId="3CA49C9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00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F94" w14:textId="188AD7B3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6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EE1" w14:textId="2181A913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7D8250FB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6406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DAE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0DA9" w14:textId="0EDC272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1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0E2" w14:textId="2ED741F0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7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2253" w14:textId="13095933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B24" w14:textId="68AFB82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A0543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3A56BCFD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586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E5D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17D3" w14:textId="10443F8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8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52D" w14:textId="121886A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.3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BEC" w14:textId="063FF67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F00" w14:textId="5EDF5F1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4639C7C8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58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07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434" w14:textId="38391DC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8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DF064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9F6" w14:textId="0237C15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.4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0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31F0" w14:textId="300212D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1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96995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96C" w14:textId="5A994D7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6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A0543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66A1347F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0B70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1FB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8F1" w14:textId="25459B7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0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637" w14:textId="51F39DA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1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9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C73" w14:textId="3A50CF9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6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8B20" w14:textId="4939084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090371B7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DF3A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DE9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552" w14:textId="463EE2F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37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DD1" w14:textId="75970CA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0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927" w14:textId="3ECD4F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8EC" w14:textId="656E582D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A0543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41C40AB1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3FF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88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9BF5" w14:textId="7A6B2A3B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7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F773" w14:textId="09F4AED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1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AA66" w14:textId="2BFF9AFC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3B706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1106" w14:textId="07E96D7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8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20E6B2FB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74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2381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4FE" w14:textId="5539AF4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8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8E8" w14:textId="693890A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7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D95" w14:textId="732C9D0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1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AE6" w14:textId="2039954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A0543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15843FB3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077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716E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EC0" w14:textId="7C40042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4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3E8" w14:textId="0AE55D4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1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20D" w14:textId="21187539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2D3D" w14:textId="4255D822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2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762A69" w:rsidRPr="00762A69" w14:paraId="44993D52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4E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7E0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F8A" w14:textId="21063D7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33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1F1" w14:textId="3A137805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8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3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81A" w14:textId="1191246F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0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1735" w14:textId="5C20B1F6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8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A0543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  <w:tr w:rsidR="00762A69" w:rsidRPr="00762A69" w14:paraId="0151DBB2" w14:textId="77777777" w:rsidTr="009A5369">
        <w:trPr>
          <w:trHeight w:val="27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060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7B2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ligh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42D1" w14:textId="3EEB590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31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7D330A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CE2" w14:textId="1C3761F4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0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1E3E9E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598" w14:textId="725174A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3362" w14:textId="39F6195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4D6C60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  <w:r w:rsidR="00683C0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B33F64" w:rsidRPr="00762A69" w14:paraId="25439345" w14:textId="77777777" w:rsidTr="009A5369">
        <w:trPr>
          <w:trHeight w:val="292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EBC5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AF93" w14:textId="77777777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d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5286" w14:textId="076FDB31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85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872D8F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BA64" w14:textId="17F0279E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46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F11A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74C2" w14:textId="082F78CA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4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260061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F592" w14:textId="6D581D28" w:rsidR="00C10372" w:rsidRPr="00762A69" w:rsidRDefault="00C10372" w:rsidP="00C103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A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9</w:t>
            </w:r>
            <w:r w:rsidR="00DD0C82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="00A0543D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  <w:r w:rsidR="00F835A8" w:rsidRPr="00762A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</w:tr>
    </w:tbl>
    <w:p w14:paraId="05A8DF45" w14:textId="77777777" w:rsidR="0083336E" w:rsidRPr="00762A69" w:rsidRDefault="0083336E"/>
    <w:sectPr w:rsidR="0083336E" w:rsidRPr="00762A69" w:rsidSect="00730B8E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C93E6" w14:textId="77777777" w:rsidR="000E6E07" w:rsidRDefault="000E6E07" w:rsidP="0065127A">
      <w:r>
        <w:separator/>
      </w:r>
    </w:p>
  </w:endnote>
  <w:endnote w:type="continuationSeparator" w:id="0">
    <w:p w14:paraId="4ED4A2DE" w14:textId="77777777" w:rsidR="000E6E07" w:rsidRDefault="000E6E07" w:rsidP="00651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8F401" w14:textId="77777777" w:rsidR="000E6E07" w:rsidRDefault="000E6E07" w:rsidP="0065127A">
      <w:r>
        <w:separator/>
      </w:r>
    </w:p>
  </w:footnote>
  <w:footnote w:type="continuationSeparator" w:id="0">
    <w:p w14:paraId="0F3D5A10" w14:textId="77777777" w:rsidR="000E6E07" w:rsidRDefault="000E6E07" w:rsidP="00651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B5AE5"/>
    <w:rsid w:val="00020365"/>
    <w:rsid w:val="000467EF"/>
    <w:rsid w:val="0005634F"/>
    <w:rsid w:val="000607A3"/>
    <w:rsid w:val="000B4394"/>
    <w:rsid w:val="000B47BD"/>
    <w:rsid w:val="000B702B"/>
    <w:rsid w:val="000E6E07"/>
    <w:rsid w:val="000E6F71"/>
    <w:rsid w:val="00185D15"/>
    <w:rsid w:val="001E3E9E"/>
    <w:rsid w:val="00247CC7"/>
    <w:rsid w:val="00260061"/>
    <w:rsid w:val="00282253"/>
    <w:rsid w:val="002D4FF7"/>
    <w:rsid w:val="002F11A2"/>
    <w:rsid w:val="003B7062"/>
    <w:rsid w:val="003C28F8"/>
    <w:rsid w:val="003D206A"/>
    <w:rsid w:val="0040182F"/>
    <w:rsid w:val="00411AFA"/>
    <w:rsid w:val="004D6C60"/>
    <w:rsid w:val="004F4F2C"/>
    <w:rsid w:val="00560515"/>
    <w:rsid w:val="0056141E"/>
    <w:rsid w:val="00567A6F"/>
    <w:rsid w:val="005E4549"/>
    <w:rsid w:val="00612F21"/>
    <w:rsid w:val="00642131"/>
    <w:rsid w:val="00646059"/>
    <w:rsid w:val="0065127A"/>
    <w:rsid w:val="00681087"/>
    <w:rsid w:val="006835C8"/>
    <w:rsid w:val="00683C0D"/>
    <w:rsid w:val="0068533A"/>
    <w:rsid w:val="006A4722"/>
    <w:rsid w:val="006B4636"/>
    <w:rsid w:val="006E2BAF"/>
    <w:rsid w:val="006F1DE6"/>
    <w:rsid w:val="00730B8E"/>
    <w:rsid w:val="00762A69"/>
    <w:rsid w:val="007C2B5E"/>
    <w:rsid w:val="007D002F"/>
    <w:rsid w:val="007D330A"/>
    <w:rsid w:val="007E3B45"/>
    <w:rsid w:val="007E7444"/>
    <w:rsid w:val="00813D16"/>
    <w:rsid w:val="0083336E"/>
    <w:rsid w:val="00872D8F"/>
    <w:rsid w:val="00896995"/>
    <w:rsid w:val="008B5AE5"/>
    <w:rsid w:val="008C430F"/>
    <w:rsid w:val="00942602"/>
    <w:rsid w:val="00976DEA"/>
    <w:rsid w:val="00982962"/>
    <w:rsid w:val="00985662"/>
    <w:rsid w:val="009A5369"/>
    <w:rsid w:val="009B628B"/>
    <w:rsid w:val="00A0245A"/>
    <w:rsid w:val="00A0543D"/>
    <w:rsid w:val="00A2085D"/>
    <w:rsid w:val="00A62150"/>
    <w:rsid w:val="00AB3DBC"/>
    <w:rsid w:val="00AD69F2"/>
    <w:rsid w:val="00AF3544"/>
    <w:rsid w:val="00B012A2"/>
    <w:rsid w:val="00B03017"/>
    <w:rsid w:val="00B153E3"/>
    <w:rsid w:val="00B33F64"/>
    <w:rsid w:val="00B36E21"/>
    <w:rsid w:val="00B4582B"/>
    <w:rsid w:val="00B751C7"/>
    <w:rsid w:val="00BA6309"/>
    <w:rsid w:val="00BB18F6"/>
    <w:rsid w:val="00BD769B"/>
    <w:rsid w:val="00C10372"/>
    <w:rsid w:val="00C47DBD"/>
    <w:rsid w:val="00C5352B"/>
    <w:rsid w:val="00C7269C"/>
    <w:rsid w:val="00C95527"/>
    <w:rsid w:val="00CE49A9"/>
    <w:rsid w:val="00D01D0E"/>
    <w:rsid w:val="00D26FD5"/>
    <w:rsid w:val="00DD0C82"/>
    <w:rsid w:val="00DD50B3"/>
    <w:rsid w:val="00DE1E06"/>
    <w:rsid w:val="00DF064D"/>
    <w:rsid w:val="00DF113D"/>
    <w:rsid w:val="00E510A4"/>
    <w:rsid w:val="00E87B6F"/>
    <w:rsid w:val="00E9532C"/>
    <w:rsid w:val="00EC466B"/>
    <w:rsid w:val="00EF31A3"/>
    <w:rsid w:val="00F02867"/>
    <w:rsid w:val="00F13EF1"/>
    <w:rsid w:val="00F62E4A"/>
    <w:rsid w:val="00F747EF"/>
    <w:rsid w:val="00F835A8"/>
    <w:rsid w:val="00FC1136"/>
    <w:rsid w:val="00FF00F2"/>
    <w:rsid w:val="00FF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6CE80"/>
  <w15:chartTrackingRefBased/>
  <w15:docId w15:val="{0058F04F-18E2-4C7B-A40E-B43B58CF9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6215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62150"/>
    <w:rPr>
      <w:color w:val="954F72"/>
      <w:u w:val="single"/>
    </w:rPr>
  </w:style>
  <w:style w:type="paragraph" w:customStyle="1" w:styleId="msonormal0">
    <w:name w:val="msonormal"/>
    <w:basedOn w:val="a"/>
    <w:rsid w:val="00A621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font6">
    <w:name w:val="font6"/>
    <w:basedOn w:val="a"/>
    <w:rsid w:val="00A621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A621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A621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4">
    <w:name w:val="xl74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A6215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6">
    <w:name w:val="xl76"/>
    <w:basedOn w:val="a"/>
    <w:rsid w:val="00A6215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7">
    <w:name w:val="xl77"/>
    <w:basedOn w:val="a"/>
    <w:rsid w:val="00A6215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8">
    <w:name w:val="xl78"/>
    <w:basedOn w:val="a"/>
    <w:rsid w:val="00A6215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A6215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0">
    <w:name w:val="xl80"/>
    <w:basedOn w:val="a"/>
    <w:rsid w:val="00A6215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1">
    <w:name w:val="xl81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A6215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A621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4">
    <w:name w:val="xl84"/>
    <w:basedOn w:val="a"/>
    <w:rsid w:val="00A621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A621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6">
    <w:name w:val="xl86"/>
    <w:basedOn w:val="a"/>
    <w:rsid w:val="00A621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7">
    <w:name w:val="xl87"/>
    <w:basedOn w:val="a"/>
    <w:rsid w:val="00A621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9">
    <w:name w:val="xl89"/>
    <w:basedOn w:val="a"/>
    <w:rsid w:val="00A621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51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2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10</Pages>
  <Words>1502</Words>
  <Characters>8565</Characters>
  <Application>Microsoft Office Word</Application>
  <DocSecurity>0</DocSecurity>
  <Lines>71</Lines>
  <Paragraphs>20</Paragraphs>
  <ScaleCrop>false</ScaleCrop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shan</dc:creator>
  <cp:keywords/>
  <dc:description/>
  <cp:lastModifiedBy>wu yushan</cp:lastModifiedBy>
  <cp:revision>95</cp:revision>
  <dcterms:created xsi:type="dcterms:W3CDTF">2021-08-06T09:30:00Z</dcterms:created>
  <dcterms:modified xsi:type="dcterms:W3CDTF">2022-09-11T15:22:00Z</dcterms:modified>
</cp:coreProperties>
</file>